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C9C52A" w14:textId="77777777" w:rsidR="00F719BA" w:rsidRDefault="00F719BA" w:rsidP="00F719BA">
      <w:pPr>
        <w:spacing w:line="360" w:lineRule="auto"/>
        <w:jc w:val="both"/>
        <w:rPr>
          <w:rFonts w:cstheme="minorHAnsi"/>
          <w:b/>
          <w:bCs/>
          <w:color w:val="FF0000"/>
          <w:lang w:val="en-US"/>
        </w:rPr>
      </w:pPr>
      <w:bookmarkStart w:id="0" w:name="_GoBack"/>
      <w:bookmarkEnd w:id="0"/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45"/>
        <w:gridCol w:w="1702"/>
        <w:gridCol w:w="1599"/>
        <w:gridCol w:w="1020"/>
      </w:tblGrid>
      <w:tr w:rsidR="00F719BA" w14:paraId="218E7A2D" w14:textId="77777777" w:rsidTr="00547AA4">
        <w:trPr>
          <w:trHeight w:hRule="exact" w:val="366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D9DE6" w14:textId="77777777" w:rsidR="00F719BA" w:rsidRPr="00752865" w:rsidRDefault="00F719BA" w:rsidP="00547AA4">
            <w:pPr>
              <w:pStyle w:val="TableParagraph"/>
              <w:spacing w:line="268" w:lineRule="exact"/>
              <w:ind w:left="746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b/>
                <w:sz w:val="20"/>
              </w:rPr>
              <w:t>Antibody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F4F87" w14:textId="77777777" w:rsidR="00F719BA" w:rsidRPr="00752865" w:rsidRDefault="00F719BA" w:rsidP="00547AA4">
            <w:pPr>
              <w:pStyle w:val="TableParagraph"/>
              <w:spacing w:line="268" w:lineRule="exact"/>
              <w:ind w:left="413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b/>
                <w:sz w:val="20"/>
              </w:rPr>
              <w:t>Company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AD91D" w14:textId="77777777" w:rsidR="00F719BA" w:rsidRPr="00752865" w:rsidRDefault="00F719BA" w:rsidP="00547AA4">
            <w:pPr>
              <w:pStyle w:val="TableParagraph"/>
              <w:spacing w:line="268" w:lineRule="exact"/>
              <w:ind w:left="396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b/>
                <w:sz w:val="20"/>
              </w:rPr>
              <w:t>Catalog#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81D08" w14:textId="77777777" w:rsidR="00F719BA" w:rsidRPr="00752865" w:rsidRDefault="00F719BA" w:rsidP="00547AA4">
            <w:pPr>
              <w:pStyle w:val="TableParagraph"/>
              <w:spacing w:line="268" w:lineRule="exact"/>
              <w:ind w:left="139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b/>
                <w:sz w:val="20"/>
              </w:rPr>
              <w:t>Dilution</w:t>
            </w:r>
          </w:p>
        </w:tc>
      </w:tr>
      <w:tr w:rsidR="00F719BA" w14:paraId="466D1726" w14:textId="77777777" w:rsidTr="00547AA4">
        <w:trPr>
          <w:trHeight w:hRule="exact" w:val="273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1C1A6" w14:textId="77777777" w:rsidR="00F719BA" w:rsidRPr="00752865" w:rsidRDefault="00F719BA" w:rsidP="00547AA4">
            <w:pPr>
              <w:pStyle w:val="TableParagraph"/>
              <w:spacing w:line="268" w:lineRule="exact"/>
              <w:ind w:left="64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HLA-DR-BV65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EEB13" w14:textId="77777777" w:rsidR="00F719BA" w:rsidRPr="00752865" w:rsidRDefault="00F719BA" w:rsidP="00547AA4">
            <w:pPr>
              <w:pStyle w:val="TableParagraph"/>
              <w:spacing w:line="268" w:lineRule="exact"/>
              <w:ind w:left="65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BD</w:t>
            </w:r>
            <w:r w:rsidRPr="00752865">
              <w:rPr>
                <w:rFonts w:ascii="Calibri"/>
                <w:spacing w:val="-4"/>
                <w:sz w:val="20"/>
              </w:rPr>
              <w:t xml:space="preserve"> </w:t>
            </w:r>
            <w:r w:rsidRPr="00752865">
              <w:rPr>
                <w:rFonts w:ascii="Calibri"/>
                <w:sz w:val="20"/>
              </w:rPr>
              <w:t>Biosciences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D15CB" w14:textId="77777777" w:rsidR="00F719BA" w:rsidRPr="00752865" w:rsidRDefault="00F719BA" w:rsidP="00547AA4">
            <w:pPr>
              <w:pStyle w:val="TableParagraph"/>
              <w:spacing w:line="268" w:lineRule="exact"/>
              <w:ind w:left="458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56423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9B0B6" w14:textId="77777777" w:rsidR="00F719BA" w:rsidRPr="00752865" w:rsidRDefault="00F719BA" w:rsidP="00547AA4">
            <w:pPr>
              <w:pStyle w:val="TableParagraph"/>
              <w:spacing w:line="268" w:lineRule="exact"/>
              <w:ind w:left="240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1/100</w:t>
            </w:r>
          </w:p>
        </w:tc>
      </w:tr>
      <w:tr w:rsidR="00F719BA" w14:paraId="5BEABDD7" w14:textId="77777777" w:rsidTr="00547AA4">
        <w:trPr>
          <w:trHeight w:hRule="exact" w:val="305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DEF42" w14:textId="77777777" w:rsidR="00F719BA" w:rsidRPr="00752865" w:rsidRDefault="00F719BA" w:rsidP="00547AA4">
            <w:pPr>
              <w:pStyle w:val="TableParagraph"/>
              <w:ind w:left="64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CD209-P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70AABE" w14:textId="77777777" w:rsidR="00F719BA" w:rsidRPr="00752865" w:rsidRDefault="00F719BA" w:rsidP="00547AA4">
            <w:pPr>
              <w:pStyle w:val="TableParagraph"/>
              <w:ind w:left="65"/>
              <w:rPr>
                <w:rFonts w:ascii="Calibri" w:eastAsia="Calibri" w:hAnsi="Calibri" w:cs="Calibri"/>
                <w:sz w:val="20"/>
              </w:rPr>
            </w:pPr>
            <w:proofErr w:type="spellStart"/>
            <w:r w:rsidRPr="00752865">
              <w:rPr>
                <w:rFonts w:ascii="Calibri"/>
                <w:sz w:val="20"/>
              </w:rPr>
              <w:t>Biolegend</w:t>
            </w:r>
            <w:proofErr w:type="spellEnd"/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306DA" w14:textId="77777777" w:rsidR="00F719BA" w:rsidRPr="00752865" w:rsidRDefault="00F719BA" w:rsidP="00547AA4">
            <w:pPr>
              <w:pStyle w:val="TableParagraph"/>
              <w:ind w:left="458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33010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AAC23" w14:textId="77777777" w:rsidR="00F719BA" w:rsidRPr="00752865" w:rsidRDefault="00F719BA" w:rsidP="00547AA4">
            <w:pPr>
              <w:pStyle w:val="TableParagraph"/>
              <w:ind w:left="240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1/100</w:t>
            </w:r>
          </w:p>
        </w:tc>
      </w:tr>
      <w:tr w:rsidR="00F719BA" w14:paraId="227F74A8" w14:textId="77777777" w:rsidTr="00547AA4">
        <w:trPr>
          <w:trHeight w:hRule="exact" w:val="267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1B626" w14:textId="77777777" w:rsidR="00F719BA" w:rsidRPr="00752865" w:rsidRDefault="00F719BA" w:rsidP="00547AA4">
            <w:pPr>
              <w:pStyle w:val="TableParagraph"/>
              <w:spacing w:line="268" w:lineRule="exact"/>
              <w:ind w:left="64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CCR6-BV65</w:t>
            </w:r>
            <w:r>
              <w:rPr>
                <w:rFonts w:ascii="Calibri"/>
                <w:sz w:val="20"/>
              </w:rPr>
              <w:t>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5AFDD" w14:textId="77777777" w:rsidR="00F719BA" w:rsidRPr="00752865" w:rsidRDefault="00F719BA" w:rsidP="00547AA4">
            <w:pPr>
              <w:pStyle w:val="TableParagraph"/>
              <w:spacing w:line="268" w:lineRule="exact"/>
              <w:ind w:left="65"/>
              <w:rPr>
                <w:rFonts w:ascii="Calibri" w:eastAsia="Calibri" w:hAnsi="Calibri" w:cs="Calibri"/>
                <w:sz w:val="20"/>
              </w:rPr>
            </w:pPr>
            <w:proofErr w:type="spellStart"/>
            <w:r w:rsidRPr="00752865">
              <w:rPr>
                <w:rFonts w:ascii="Calibri"/>
                <w:sz w:val="20"/>
              </w:rPr>
              <w:t>Biolegend</w:t>
            </w:r>
            <w:proofErr w:type="spellEnd"/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885E0" w14:textId="77777777" w:rsidR="00F719BA" w:rsidRPr="00752865" w:rsidRDefault="00F719BA" w:rsidP="00547AA4">
            <w:pPr>
              <w:pStyle w:val="TableParagraph"/>
              <w:spacing w:line="268" w:lineRule="exact"/>
              <w:ind w:left="458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35342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4E55B" w14:textId="77777777" w:rsidR="00F719BA" w:rsidRPr="00752865" w:rsidRDefault="00F719BA" w:rsidP="00547AA4">
            <w:pPr>
              <w:pStyle w:val="TableParagraph"/>
              <w:spacing w:line="268" w:lineRule="exact"/>
              <w:ind w:left="240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1/100</w:t>
            </w:r>
          </w:p>
        </w:tc>
      </w:tr>
      <w:tr w:rsidR="00F719BA" w14:paraId="11A55559" w14:textId="77777777" w:rsidTr="00547AA4">
        <w:trPr>
          <w:trHeight w:hRule="exact" w:val="284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B0509" w14:textId="77777777" w:rsidR="00F719BA" w:rsidRPr="00752865" w:rsidRDefault="00F719BA" w:rsidP="00547AA4">
            <w:pPr>
              <w:pStyle w:val="TableParagraph"/>
              <w:spacing w:line="268" w:lineRule="exact"/>
              <w:ind w:left="64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HLA-ABC-APC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CEE61" w14:textId="77777777" w:rsidR="00F719BA" w:rsidRPr="00752865" w:rsidRDefault="00F719BA" w:rsidP="00547AA4">
            <w:pPr>
              <w:pStyle w:val="TableParagraph"/>
              <w:spacing w:line="268" w:lineRule="exact"/>
              <w:ind w:left="65"/>
              <w:rPr>
                <w:rFonts w:ascii="Calibri" w:eastAsia="Calibri" w:hAnsi="Calibri" w:cs="Calibri"/>
                <w:sz w:val="20"/>
              </w:rPr>
            </w:pPr>
            <w:proofErr w:type="spellStart"/>
            <w:r w:rsidRPr="00752865">
              <w:rPr>
                <w:rFonts w:ascii="Calibri"/>
                <w:sz w:val="20"/>
              </w:rPr>
              <w:t>eBioscience</w:t>
            </w:r>
            <w:proofErr w:type="spellEnd"/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1DD5A" w14:textId="77777777" w:rsidR="00F719BA" w:rsidRPr="00752865" w:rsidRDefault="00F719BA" w:rsidP="00547AA4">
            <w:pPr>
              <w:pStyle w:val="TableParagraph"/>
              <w:spacing w:line="268" w:lineRule="exact"/>
              <w:ind w:left="280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17-9983-4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57E91" w14:textId="77777777" w:rsidR="00F719BA" w:rsidRPr="00752865" w:rsidRDefault="00F719BA" w:rsidP="00547AA4">
            <w:pPr>
              <w:pStyle w:val="TableParagraph"/>
              <w:spacing w:line="268" w:lineRule="exact"/>
              <w:ind w:left="240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1/100</w:t>
            </w:r>
          </w:p>
        </w:tc>
      </w:tr>
      <w:tr w:rsidR="00F719BA" w14:paraId="2811A8AA" w14:textId="77777777" w:rsidTr="00547AA4">
        <w:trPr>
          <w:trHeight w:hRule="exact" w:val="289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7F48D" w14:textId="77777777" w:rsidR="00F719BA" w:rsidRPr="00752865" w:rsidRDefault="00F719BA" w:rsidP="00547AA4">
            <w:pPr>
              <w:pStyle w:val="TableParagraph"/>
              <w:spacing w:line="268" w:lineRule="exact"/>
              <w:ind w:left="64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CD80-PerCP-eFluor</w:t>
            </w:r>
            <w:r w:rsidRPr="00752865">
              <w:rPr>
                <w:rFonts w:ascii="Calibri"/>
                <w:spacing w:val="-7"/>
                <w:sz w:val="20"/>
              </w:rPr>
              <w:t xml:space="preserve"> </w:t>
            </w:r>
            <w:r w:rsidRPr="00752865">
              <w:rPr>
                <w:rFonts w:ascii="Calibri"/>
                <w:sz w:val="20"/>
              </w:rPr>
              <w:t>71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D880F" w14:textId="77777777" w:rsidR="00F719BA" w:rsidRPr="00752865" w:rsidRDefault="00F719BA" w:rsidP="00547AA4">
            <w:pPr>
              <w:pStyle w:val="TableParagraph"/>
              <w:spacing w:line="268" w:lineRule="exact"/>
              <w:ind w:left="65"/>
              <w:rPr>
                <w:rFonts w:ascii="Calibri" w:eastAsia="Calibri" w:hAnsi="Calibri" w:cs="Calibri"/>
                <w:sz w:val="20"/>
              </w:rPr>
            </w:pPr>
            <w:proofErr w:type="spellStart"/>
            <w:r w:rsidRPr="00752865">
              <w:rPr>
                <w:rFonts w:ascii="Calibri"/>
                <w:sz w:val="20"/>
              </w:rPr>
              <w:t>eBioscience</w:t>
            </w:r>
            <w:proofErr w:type="spellEnd"/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98230" w14:textId="77777777" w:rsidR="00F719BA" w:rsidRPr="00752865" w:rsidRDefault="00F719BA" w:rsidP="00547AA4">
            <w:pPr>
              <w:pStyle w:val="TableParagraph"/>
              <w:spacing w:line="268" w:lineRule="exact"/>
              <w:ind w:left="280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46-0809-4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44401" w14:textId="77777777" w:rsidR="00F719BA" w:rsidRPr="00752865" w:rsidRDefault="00F719BA" w:rsidP="00547AA4">
            <w:pPr>
              <w:pStyle w:val="TableParagraph"/>
              <w:spacing w:line="268" w:lineRule="exact"/>
              <w:ind w:left="240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1/100</w:t>
            </w:r>
          </w:p>
        </w:tc>
      </w:tr>
      <w:tr w:rsidR="00F719BA" w14:paraId="17EF795F" w14:textId="77777777" w:rsidTr="00547AA4">
        <w:trPr>
          <w:trHeight w:hRule="exact" w:val="278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80547A" w14:textId="77777777" w:rsidR="00F719BA" w:rsidRPr="00752865" w:rsidRDefault="00F719BA" w:rsidP="00547AA4">
            <w:pPr>
              <w:pStyle w:val="TableParagraph"/>
              <w:spacing w:line="268" w:lineRule="exact"/>
              <w:ind w:left="64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CD274-APC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5BA89" w14:textId="77777777" w:rsidR="00F719BA" w:rsidRPr="00752865" w:rsidRDefault="00F719BA" w:rsidP="00547AA4">
            <w:pPr>
              <w:pStyle w:val="TableParagraph"/>
              <w:spacing w:line="268" w:lineRule="exact"/>
              <w:ind w:left="65"/>
              <w:rPr>
                <w:rFonts w:ascii="Calibri" w:eastAsia="Calibri" w:hAnsi="Calibri" w:cs="Calibri"/>
                <w:sz w:val="20"/>
              </w:rPr>
            </w:pPr>
            <w:proofErr w:type="spellStart"/>
            <w:r w:rsidRPr="00752865">
              <w:rPr>
                <w:rFonts w:ascii="Calibri"/>
                <w:sz w:val="20"/>
              </w:rPr>
              <w:t>eBioscience</w:t>
            </w:r>
            <w:proofErr w:type="spellEnd"/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22163" w14:textId="77777777" w:rsidR="00F719BA" w:rsidRPr="00752865" w:rsidRDefault="00F719BA" w:rsidP="00547AA4">
            <w:pPr>
              <w:pStyle w:val="TableParagraph"/>
              <w:spacing w:line="268" w:lineRule="exact"/>
              <w:ind w:left="280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17-5983-4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07CA79" w14:textId="77777777" w:rsidR="00F719BA" w:rsidRPr="00752865" w:rsidRDefault="00F719BA" w:rsidP="00547AA4">
            <w:pPr>
              <w:pStyle w:val="TableParagraph"/>
              <w:spacing w:line="268" w:lineRule="exact"/>
              <w:ind w:left="240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1/100</w:t>
            </w:r>
          </w:p>
        </w:tc>
      </w:tr>
      <w:tr w:rsidR="00F719BA" w14:paraId="75209FCD" w14:textId="77777777" w:rsidTr="00547AA4">
        <w:trPr>
          <w:trHeight w:hRule="exact" w:val="283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FFD43" w14:textId="77777777" w:rsidR="00F719BA" w:rsidRPr="00752865" w:rsidRDefault="00F719BA" w:rsidP="00547AA4">
            <w:pPr>
              <w:pStyle w:val="TableParagraph"/>
              <w:spacing w:line="268" w:lineRule="exact"/>
              <w:ind w:left="64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CD86-APC-Vio77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3E5AE" w14:textId="77777777" w:rsidR="00F719BA" w:rsidRPr="00752865" w:rsidRDefault="00F719BA" w:rsidP="00547AA4">
            <w:pPr>
              <w:pStyle w:val="TableParagraph"/>
              <w:spacing w:line="268" w:lineRule="exact"/>
              <w:ind w:left="65"/>
              <w:rPr>
                <w:rFonts w:ascii="Calibri" w:eastAsia="Calibri" w:hAnsi="Calibri" w:cs="Calibri"/>
                <w:sz w:val="20"/>
              </w:rPr>
            </w:pPr>
            <w:proofErr w:type="spellStart"/>
            <w:r w:rsidRPr="00752865">
              <w:rPr>
                <w:rFonts w:ascii="Calibri"/>
                <w:sz w:val="20"/>
              </w:rPr>
              <w:t>Miltenyi</w:t>
            </w:r>
            <w:proofErr w:type="spellEnd"/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F2518" w14:textId="77777777" w:rsidR="00F719BA" w:rsidRPr="00752865" w:rsidRDefault="00F719BA" w:rsidP="00547AA4">
            <w:pPr>
              <w:pStyle w:val="TableParagraph"/>
              <w:spacing w:line="268" w:lineRule="exact"/>
              <w:ind w:left="225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130-116-16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EDE3D" w14:textId="77777777" w:rsidR="00F719BA" w:rsidRPr="00752865" w:rsidRDefault="00F719BA" w:rsidP="00547AA4">
            <w:pPr>
              <w:pStyle w:val="TableParagraph"/>
              <w:spacing w:line="268" w:lineRule="exact"/>
              <w:ind w:left="240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1/100</w:t>
            </w:r>
          </w:p>
        </w:tc>
      </w:tr>
      <w:tr w:rsidR="00F719BA" w14:paraId="5B84308A" w14:textId="77777777" w:rsidTr="00547AA4">
        <w:trPr>
          <w:trHeight w:hRule="exact" w:val="286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F6CE9" w14:textId="77777777" w:rsidR="00F719BA" w:rsidRPr="00752865" w:rsidRDefault="00F719BA" w:rsidP="00547AA4">
            <w:pPr>
              <w:pStyle w:val="TableParagraph"/>
              <w:spacing w:before="1"/>
              <w:ind w:left="64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CD40-PE-Vio77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22726" w14:textId="77777777" w:rsidR="00F719BA" w:rsidRPr="00752865" w:rsidRDefault="00F719BA" w:rsidP="00547AA4">
            <w:pPr>
              <w:pStyle w:val="TableParagraph"/>
              <w:spacing w:before="1"/>
              <w:ind w:left="65"/>
              <w:rPr>
                <w:rFonts w:ascii="Calibri" w:eastAsia="Calibri" w:hAnsi="Calibri" w:cs="Calibri"/>
                <w:sz w:val="20"/>
              </w:rPr>
            </w:pPr>
            <w:proofErr w:type="spellStart"/>
            <w:r w:rsidRPr="00752865">
              <w:rPr>
                <w:rFonts w:ascii="Calibri"/>
                <w:sz w:val="20"/>
              </w:rPr>
              <w:t>Miltenyi</w:t>
            </w:r>
            <w:proofErr w:type="spellEnd"/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4A411" w14:textId="77777777" w:rsidR="00F719BA" w:rsidRPr="00752865" w:rsidRDefault="00F719BA" w:rsidP="00547AA4">
            <w:pPr>
              <w:pStyle w:val="TableParagraph"/>
              <w:spacing w:before="1"/>
              <w:ind w:left="225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130-110-94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56C9B0" w14:textId="77777777" w:rsidR="00F719BA" w:rsidRPr="00752865" w:rsidRDefault="00F719BA" w:rsidP="00547AA4">
            <w:pPr>
              <w:pStyle w:val="TableParagraph"/>
              <w:spacing w:before="1"/>
              <w:ind w:left="240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1/100</w:t>
            </w:r>
          </w:p>
        </w:tc>
      </w:tr>
      <w:tr w:rsidR="00F719BA" w14:paraId="1986F8E8" w14:textId="77777777" w:rsidTr="00547AA4">
        <w:trPr>
          <w:trHeight w:hRule="exact" w:val="291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70289" w14:textId="77777777" w:rsidR="00F719BA" w:rsidRPr="00752865" w:rsidRDefault="00F719BA" w:rsidP="00547AA4">
            <w:pPr>
              <w:pStyle w:val="TableParagraph"/>
              <w:spacing w:before="1"/>
              <w:ind w:left="64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CD34-APC-Vio77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92AE5" w14:textId="77777777" w:rsidR="00F719BA" w:rsidRPr="00752865" w:rsidRDefault="00F719BA" w:rsidP="00547AA4">
            <w:pPr>
              <w:pStyle w:val="TableParagraph"/>
              <w:spacing w:before="1"/>
              <w:ind w:left="65"/>
              <w:rPr>
                <w:rFonts w:ascii="Calibri" w:eastAsia="Calibri" w:hAnsi="Calibri" w:cs="Calibri"/>
                <w:sz w:val="20"/>
              </w:rPr>
            </w:pPr>
            <w:proofErr w:type="spellStart"/>
            <w:r w:rsidRPr="00752865">
              <w:rPr>
                <w:rFonts w:ascii="Calibri"/>
                <w:sz w:val="20"/>
              </w:rPr>
              <w:t>Miltenyi</w:t>
            </w:r>
            <w:proofErr w:type="spellEnd"/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F670A" w14:textId="77777777" w:rsidR="00F719BA" w:rsidRPr="00752865" w:rsidRDefault="00F719BA" w:rsidP="00547AA4">
            <w:pPr>
              <w:pStyle w:val="TableParagraph"/>
              <w:spacing w:before="1"/>
              <w:ind w:left="225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130-124-45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0A7EE" w14:textId="77777777" w:rsidR="00F719BA" w:rsidRPr="00752865" w:rsidRDefault="00F719BA" w:rsidP="00547AA4">
            <w:pPr>
              <w:pStyle w:val="TableParagraph"/>
              <w:spacing w:before="1"/>
              <w:ind w:left="240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1/100</w:t>
            </w:r>
          </w:p>
        </w:tc>
      </w:tr>
      <w:tr w:rsidR="00F719BA" w14:paraId="27938D37" w14:textId="77777777" w:rsidTr="00547AA4">
        <w:trPr>
          <w:trHeight w:hRule="exact" w:val="266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78C88" w14:textId="77777777" w:rsidR="00F719BA" w:rsidRPr="00752865" w:rsidRDefault="00F719BA" w:rsidP="00547AA4">
            <w:pPr>
              <w:pStyle w:val="TableParagraph"/>
              <w:spacing w:before="1"/>
              <w:ind w:left="64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CD14-VioBlu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73CB6" w14:textId="77777777" w:rsidR="00F719BA" w:rsidRPr="00752865" w:rsidRDefault="00F719BA" w:rsidP="00547AA4">
            <w:pPr>
              <w:pStyle w:val="TableParagraph"/>
              <w:spacing w:before="1"/>
              <w:ind w:left="65"/>
              <w:rPr>
                <w:rFonts w:ascii="Calibri" w:eastAsia="Calibri" w:hAnsi="Calibri" w:cs="Calibri"/>
                <w:sz w:val="20"/>
              </w:rPr>
            </w:pPr>
            <w:proofErr w:type="spellStart"/>
            <w:r w:rsidRPr="00752865">
              <w:rPr>
                <w:rFonts w:ascii="Calibri"/>
                <w:sz w:val="20"/>
              </w:rPr>
              <w:t>Miltenyi</w:t>
            </w:r>
            <w:proofErr w:type="spellEnd"/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0DCE6" w14:textId="77777777" w:rsidR="00F719BA" w:rsidRPr="00752865" w:rsidRDefault="00F719BA" w:rsidP="00547AA4">
            <w:pPr>
              <w:pStyle w:val="TableParagraph"/>
              <w:spacing w:before="1"/>
              <w:ind w:left="223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130-110-52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721AB" w14:textId="77777777" w:rsidR="00F719BA" w:rsidRPr="00752865" w:rsidRDefault="00F719BA" w:rsidP="00547AA4">
            <w:pPr>
              <w:pStyle w:val="TableParagraph"/>
              <w:spacing w:before="1"/>
              <w:ind w:left="240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1/100</w:t>
            </w:r>
          </w:p>
        </w:tc>
      </w:tr>
      <w:tr w:rsidR="00F719BA" w14:paraId="1C155DF6" w14:textId="77777777" w:rsidTr="00547AA4">
        <w:trPr>
          <w:trHeight w:hRule="exact" w:val="285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D46A1" w14:textId="77777777" w:rsidR="00F719BA" w:rsidRPr="00752865" w:rsidRDefault="00F719BA" w:rsidP="00547AA4">
            <w:pPr>
              <w:pStyle w:val="TableParagraph"/>
              <w:spacing w:before="1"/>
              <w:ind w:left="64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CD8-APC-Vio77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B6B8D" w14:textId="77777777" w:rsidR="00F719BA" w:rsidRPr="00752865" w:rsidRDefault="00F719BA" w:rsidP="00547AA4">
            <w:pPr>
              <w:pStyle w:val="TableParagraph"/>
              <w:spacing w:before="1"/>
              <w:ind w:left="65"/>
              <w:rPr>
                <w:rFonts w:ascii="Calibri" w:eastAsia="Calibri" w:hAnsi="Calibri" w:cs="Calibri"/>
                <w:sz w:val="20"/>
              </w:rPr>
            </w:pPr>
            <w:proofErr w:type="spellStart"/>
            <w:r w:rsidRPr="00752865">
              <w:rPr>
                <w:rFonts w:ascii="Calibri"/>
                <w:sz w:val="20"/>
              </w:rPr>
              <w:t>Miltenyi</w:t>
            </w:r>
            <w:proofErr w:type="spellEnd"/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9CAA1" w14:textId="77777777" w:rsidR="00F719BA" w:rsidRPr="00752865" w:rsidRDefault="00F719BA" w:rsidP="00547AA4">
            <w:pPr>
              <w:pStyle w:val="TableParagraph"/>
              <w:spacing w:before="1"/>
              <w:ind w:left="225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130-110-68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F4420" w14:textId="77777777" w:rsidR="00F719BA" w:rsidRPr="00752865" w:rsidRDefault="00F719BA" w:rsidP="00547AA4">
            <w:pPr>
              <w:pStyle w:val="TableParagraph"/>
              <w:spacing w:before="1"/>
              <w:ind w:left="240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1/100</w:t>
            </w:r>
          </w:p>
        </w:tc>
      </w:tr>
      <w:tr w:rsidR="00F719BA" w14:paraId="76F34472" w14:textId="77777777" w:rsidTr="00547AA4">
        <w:trPr>
          <w:trHeight w:hRule="exact" w:val="302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27424" w14:textId="77777777" w:rsidR="00F719BA" w:rsidRPr="00752865" w:rsidRDefault="00F719BA" w:rsidP="00547AA4">
            <w:pPr>
              <w:pStyle w:val="TableParagraph"/>
              <w:spacing w:line="268" w:lineRule="exact"/>
              <w:ind w:left="64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CD4-VioBright</w:t>
            </w:r>
            <w:r w:rsidRPr="00752865">
              <w:rPr>
                <w:rFonts w:ascii="Calibri"/>
                <w:spacing w:val="-5"/>
                <w:sz w:val="20"/>
              </w:rPr>
              <w:t xml:space="preserve"> </w:t>
            </w:r>
            <w:r w:rsidRPr="00752865">
              <w:rPr>
                <w:rFonts w:ascii="Calibri"/>
                <w:sz w:val="20"/>
              </w:rPr>
              <w:t>66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EE77C0" w14:textId="77777777" w:rsidR="00F719BA" w:rsidRPr="00752865" w:rsidRDefault="00F719BA" w:rsidP="00547AA4">
            <w:pPr>
              <w:pStyle w:val="TableParagraph"/>
              <w:spacing w:line="268" w:lineRule="exact"/>
              <w:ind w:left="65"/>
              <w:rPr>
                <w:rFonts w:ascii="Calibri" w:eastAsia="Calibri" w:hAnsi="Calibri" w:cs="Calibri"/>
                <w:sz w:val="20"/>
              </w:rPr>
            </w:pPr>
            <w:proofErr w:type="spellStart"/>
            <w:r w:rsidRPr="00752865">
              <w:rPr>
                <w:rFonts w:ascii="Calibri"/>
                <w:sz w:val="20"/>
              </w:rPr>
              <w:t>Miltenyi</w:t>
            </w:r>
            <w:proofErr w:type="spellEnd"/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4BF2B" w14:textId="77777777" w:rsidR="00F719BA" w:rsidRPr="00752865" w:rsidRDefault="00F719BA" w:rsidP="00547AA4">
            <w:pPr>
              <w:pStyle w:val="TableParagraph"/>
              <w:spacing w:line="268" w:lineRule="exact"/>
              <w:ind w:left="225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130-114-53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693DC" w14:textId="77777777" w:rsidR="00F719BA" w:rsidRPr="00752865" w:rsidRDefault="00F719BA" w:rsidP="00547AA4">
            <w:pPr>
              <w:pStyle w:val="TableParagraph"/>
              <w:spacing w:line="268" w:lineRule="exact"/>
              <w:ind w:left="240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1/100</w:t>
            </w:r>
          </w:p>
        </w:tc>
      </w:tr>
      <w:tr w:rsidR="00F719BA" w14:paraId="44F0853C" w14:textId="77777777" w:rsidTr="00547AA4">
        <w:trPr>
          <w:trHeight w:hRule="exact" w:val="265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5CE56" w14:textId="77777777" w:rsidR="00F719BA" w:rsidRPr="00752865" w:rsidRDefault="00F719BA" w:rsidP="00547AA4">
            <w:pPr>
              <w:pStyle w:val="TableParagraph"/>
              <w:spacing w:line="268" w:lineRule="exact"/>
              <w:ind w:left="64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CD25-P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199C13" w14:textId="77777777" w:rsidR="00F719BA" w:rsidRPr="00752865" w:rsidRDefault="00F719BA" w:rsidP="00547AA4">
            <w:pPr>
              <w:pStyle w:val="TableParagraph"/>
              <w:spacing w:line="268" w:lineRule="exact"/>
              <w:ind w:left="65"/>
              <w:rPr>
                <w:rFonts w:ascii="Calibri" w:eastAsia="Calibri" w:hAnsi="Calibri" w:cs="Calibri"/>
                <w:sz w:val="20"/>
              </w:rPr>
            </w:pPr>
            <w:proofErr w:type="spellStart"/>
            <w:r w:rsidRPr="00752865">
              <w:rPr>
                <w:rFonts w:ascii="Calibri"/>
                <w:sz w:val="20"/>
              </w:rPr>
              <w:t>Miltenyi</w:t>
            </w:r>
            <w:proofErr w:type="spellEnd"/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54EDC" w14:textId="77777777" w:rsidR="00F719BA" w:rsidRPr="00752865" w:rsidRDefault="00F719BA" w:rsidP="00547AA4">
            <w:pPr>
              <w:pStyle w:val="TableParagraph"/>
              <w:spacing w:line="268" w:lineRule="exact"/>
              <w:ind w:left="225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130-113-28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F0C1D" w14:textId="77777777" w:rsidR="00F719BA" w:rsidRPr="00752865" w:rsidRDefault="00F719BA" w:rsidP="00547AA4">
            <w:pPr>
              <w:pStyle w:val="TableParagraph"/>
              <w:spacing w:line="268" w:lineRule="exact"/>
              <w:ind w:left="240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1/100</w:t>
            </w:r>
          </w:p>
        </w:tc>
      </w:tr>
      <w:tr w:rsidR="00F719BA" w14:paraId="7D22614A" w14:textId="77777777" w:rsidTr="00547AA4">
        <w:trPr>
          <w:trHeight w:hRule="exact" w:val="296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41A53" w14:textId="77777777" w:rsidR="00F719BA" w:rsidRPr="00752865" w:rsidRDefault="00F719BA" w:rsidP="00547AA4">
            <w:pPr>
              <w:pStyle w:val="TableParagraph"/>
              <w:spacing w:line="268" w:lineRule="exact"/>
              <w:ind w:left="64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CD1a-APC-Vio77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2BF97" w14:textId="77777777" w:rsidR="00F719BA" w:rsidRPr="00752865" w:rsidRDefault="00F719BA" w:rsidP="00547AA4">
            <w:pPr>
              <w:pStyle w:val="TableParagraph"/>
              <w:spacing w:line="268" w:lineRule="exact"/>
              <w:ind w:left="65"/>
              <w:rPr>
                <w:rFonts w:ascii="Calibri" w:eastAsia="Calibri" w:hAnsi="Calibri" w:cs="Calibri"/>
                <w:sz w:val="20"/>
              </w:rPr>
            </w:pPr>
            <w:proofErr w:type="spellStart"/>
            <w:r w:rsidRPr="00752865">
              <w:rPr>
                <w:rFonts w:ascii="Calibri"/>
                <w:sz w:val="20"/>
              </w:rPr>
              <w:t>Miltenyi</w:t>
            </w:r>
            <w:proofErr w:type="spellEnd"/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CCABC" w14:textId="77777777" w:rsidR="00F719BA" w:rsidRPr="00752865" w:rsidRDefault="00F719BA" w:rsidP="00547AA4">
            <w:pPr>
              <w:pStyle w:val="TableParagraph"/>
              <w:spacing w:line="268" w:lineRule="exact"/>
              <w:ind w:left="223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130-111-87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A880F" w14:textId="77777777" w:rsidR="00F719BA" w:rsidRPr="00752865" w:rsidRDefault="00F719BA" w:rsidP="00547AA4">
            <w:pPr>
              <w:pStyle w:val="TableParagraph"/>
              <w:spacing w:line="268" w:lineRule="exact"/>
              <w:ind w:left="240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1/100</w:t>
            </w:r>
          </w:p>
        </w:tc>
      </w:tr>
      <w:tr w:rsidR="00F719BA" w14:paraId="7846B5A9" w14:textId="77777777" w:rsidTr="00547AA4">
        <w:trPr>
          <w:trHeight w:hRule="exact" w:val="287"/>
        </w:trPr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B5CC7" w14:textId="77777777" w:rsidR="00F719BA" w:rsidRPr="00752865" w:rsidRDefault="00F719BA" w:rsidP="00547AA4">
            <w:pPr>
              <w:pStyle w:val="TableParagraph"/>
              <w:spacing w:line="268" w:lineRule="exact"/>
              <w:ind w:left="64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CD3-PerCP-Vio70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312BE" w14:textId="77777777" w:rsidR="00F719BA" w:rsidRPr="00752865" w:rsidRDefault="00F719BA" w:rsidP="00547AA4">
            <w:pPr>
              <w:pStyle w:val="TableParagraph"/>
              <w:spacing w:line="268" w:lineRule="exact"/>
              <w:ind w:left="65"/>
              <w:rPr>
                <w:rFonts w:ascii="Calibri" w:eastAsia="Calibri" w:hAnsi="Calibri" w:cs="Calibri"/>
                <w:sz w:val="20"/>
              </w:rPr>
            </w:pPr>
            <w:proofErr w:type="spellStart"/>
            <w:r w:rsidRPr="00752865">
              <w:rPr>
                <w:rFonts w:ascii="Calibri"/>
                <w:sz w:val="20"/>
              </w:rPr>
              <w:t>Miltenyi</w:t>
            </w:r>
            <w:proofErr w:type="spellEnd"/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2AB56" w14:textId="77777777" w:rsidR="00F719BA" w:rsidRPr="00752865" w:rsidRDefault="00F719BA" w:rsidP="00547AA4">
            <w:pPr>
              <w:pStyle w:val="TableParagraph"/>
              <w:spacing w:line="268" w:lineRule="exact"/>
              <w:ind w:left="223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130-113-14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C3D171" w14:textId="77777777" w:rsidR="00F719BA" w:rsidRPr="00752865" w:rsidRDefault="00F719BA" w:rsidP="00547AA4">
            <w:pPr>
              <w:pStyle w:val="TableParagraph"/>
              <w:spacing w:line="268" w:lineRule="exact"/>
              <w:ind w:left="240"/>
              <w:rPr>
                <w:rFonts w:ascii="Calibri" w:eastAsia="Calibri" w:hAnsi="Calibri" w:cs="Calibri"/>
                <w:sz w:val="20"/>
              </w:rPr>
            </w:pPr>
            <w:r w:rsidRPr="00752865">
              <w:rPr>
                <w:rFonts w:ascii="Calibri"/>
                <w:sz w:val="20"/>
              </w:rPr>
              <w:t>1/100</w:t>
            </w:r>
          </w:p>
        </w:tc>
      </w:tr>
    </w:tbl>
    <w:p w14:paraId="4BB41DE3" w14:textId="77777777" w:rsidR="00F719BA" w:rsidRPr="00A6665B" w:rsidRDefault="00F719BA" w:rsidP="00F719BA">
      <w:pPr>
        <w:rPr>
          <w:rFonts w:cs="Calibri"/>
          <w:b/>
          <w:bCs/>
          <w:lang w:val="en-US"/>
        </w:rPr>
      </w:pPr>
      <w:r w:rsidRPr="00A6665B">
        <w:rPr>
          <w:sz w:val="20"/>
          <w:lang w:val="en-US"/>
        </w:rPr>
        <w:t>Table S</w:t>
      </w:r>
      <w:r>
        <w:rPr>
          <w:sz w:val="20"/>
          <w:lang w:val="en-US"/>
        </w:rPr>
        <w:t>3</w:t>
      </w:r>
      <w:r w:rsidRPr="00A6665B">
        <w:rPr>
          <w:sz w:val="20"/>
          <w:lang w:val="en-US"/>
        </w:rPr>
        <w:t>: Antibodies used for</w:t>
      </w:r>
      <w:r w:rsidRPr="00A6665B">
        <w:rPr>
          <w:spacing w:val="-15"/>
          <w:sz w:val="20"/>
          <w:lang w:val="en-US"/>
        </w:rPr>
        <w:t xml:space="preserve"> </w:t>
      </w:r>
      <w:r w:rsidRPr="00A6665B">
        <w:rPr>
          <w:sz w:val="20"/>
          <w:lang w:val="en-US"/>
        </w:rPr>
        <w:t>phenotyping.</w:t>
      </w:r>
    </w:p>
    <w:p w14:paraId="57EB734B" w14:textId="77777777" w:rsidR="00A42ABB" w:rsidRPr="00343952" w:rsidRDefault="00726869">
      <w:pPr>
        <w:rPr>
          <w:lang w:val="en-US"/>
        </w:rPr>
      </w:pPr>
    </w:p>
    <w:sectPr w:rsidR="00A42ABB" w:rsidRPr="003439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9BA"/>
    <w:rsid w:val="00343952"/>
    <w:rsid w:val="003D7E5E"/>
    <w:rsid w:val="004C7975"/>
    <w:rsid w:val="00596633"/>
    <w:rsid w:val="00650436"/>
    <w:rsid w:val="006C6C79"/>
    <w:rsid w:val="00726869"/>
    <w:rsid w:val="0079422E"/>
    <w:rsid w:val="007F4389"/>
    <w:rsid w:val="00A61A0F"/>
    <w:rsid w:val="00C577E3"/>
    <w:rsid w:val="00CF6AF3"/>
    <w:rsid w:val="00F71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0B403"/>
  <w15:chartTrackingRefBased/>
  <w15:docId w15:val="{42160B50-DD40-4095-A930-77EA15476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19BA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F719BA"/>
    <w:pPr>
      <w:widowControl w:val="0"/>
      <w:spacing w:after="0" w:line="240" w:lineRule="auto"/>
    </w:pPr>
    <w:rPr>
      <w:rFonts w:eastAsiaTheme="minorHAnsi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719B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719B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19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9BA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277d378-12d4-4121-8f54-51ba2239e6f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D2133CDC2502C47AEC1FF32047A8D0F" ma:contentTypeVersion="18" ma:contentTypeDescription="Opret et nyt dokument." ma:contentTypeScope="" ma:versionID="06a43de2056fc8f44bfc947283e95346">
  <xsd:schema xmlns:xsd="http://www.w3.org/2001/XMLSchema" xmlns:xs="http://www.w3.org/2001/XMLSchema" xmlns:p="http://schemas.microsoft.com/office/2006/metadata/properties" xmlns:ns3="f277d378-12d4-4121-8f54-51ba2239e6f2" xmlns:ns4="9bb2651a-03f8-48da-ba1c-670454812d60" targetNamespace="http://schemas.microsoft.com/office/2006/metadata/properties" ma:root="true" ma:fieldsID="171a37dcdc48d28e8378714e31a7f04d" ns3:_="" ns4:_="">
    <xsd:import namespace="f277d378-12d4-4121-8f54-51ba2239e6f2"/>
    <xsd:import namespace="9bb2651a-03f8-48da-ba1c-670454812d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77d378-12d4-4121-8f54-51ba2239e6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b2651a-03f8-48da-ba1c-670454812d6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6BCA2C4-F5D4-4105-9862-B3BEB3C2C85E}">
  <ds:schemaRefs>
    <ds:schemaRef ds:uri="http://purl.org/dc/elements/1.1/"/>
    <ds:schemaRef ds:uri="http://schemas.microsoft.com/office/2006/metadata/properties"/>
    <ds:schemaRef ds:uri="f277d378-12d4-4121-8f54-51ba2239e6f2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9bb2651a-03f8-48da-ba1c-670454812d60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A5C8641-1C31-4271-BF6C-3C0110E4BA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77d378-12d4-4121-8f54-51ba2239e6f2"/>
    <ds:schemaRef ds:uri="9bb2651a-03f8-48da-ba1c-670454812d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529D856-C3D8-4DA9-A1C6-AC3614968E4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ouise Blomberg</dc:creator>
  <cp:keywords/>
  <dc:description/>
  <cp:lastModifiedBy>Anne Louise Blomberg</cp:lastModifiedBy>
  <cp:revision>3</cp:revision>
  <dcterms:created xsi:type="dcterms:W3CDTF">2025-03-04T09:41:00Z</dcterms:created>
  <dcterms:modified xsi:type="dcterms:W3CDTF">2025-03-04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2133CDC2502C47AEC1FF32047A8D0F</vt:lpwstr>
  </property>
</Properties>
</file>